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07F87" w14:textId="1065C150" w:rsidR="004F3139" w:rsidRDefault="00FD0803">
      <w:pPr>
        <w:rPr>
          <w:noProof/>
        </w:rPr>
      </w:pPr>
      <w:r>
        <w:rPr>
          <w:noProof/>
        </w:rPr>
        <w:drawing>
          <wp:inline distT="0" distB="0" distL="0" distR="0" wp14:anchorId="2AB5E5E4" wp14:editId="2C30B2FD">
            <wp:extent cx="5279666" cy="422211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253" cy="4244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FCDA9" w14:textId="44FC2311" w:rsidR="006B3139" w:rsidRPr="006B3139" w:rsidRDefault="00216BED" w:rsidP="00ED2E78">
      <w:pPr>
        <w:snapToGrid w:val="0"/>
        <w:spacing w:line="200" w:lineRule="atLeast"/>
        <w:rPr>
          <w:sz w:val="18"/>
          <w:szCs w:val="18"/>
        </w:rPr>
      </w:pPr>
      <w:r w:rsidRPr="00216BED">
        <w:rPr>
          <w:sz w:val="18"/>
          <w:szCs w:val="18"/>
        </w:rPr>
        <w:t>Supplementary Figure S1</w:t>
      </w:r>
      <w:r w:rsidR="006B3139" w:rsidRPr="006B3139">
        <w:rPr>
          <w:sz w:val="18"/>
          <w:szCs w:val="18"/>
        </w:rPr>
        <w:t>: Evaluation of the optimal number of clusters using the Calinski-Harabasz Index (</w:t>
      </w:r>
      <w:r w:rsidR="00917B13">
        <w:rPr>
          <w:sz w:val="18"/>
          <w:szCs w:val="18"/>
        </w:rPr>
        <w:t>a</w:t>
      </w:r>
      <w:r w:rsidR="006B3139" w:rsidRPr="006B3139">
        <w:rPr>
          <w:sz w:val="18"/>
          <w:szCs w:val="18"/>
        </w:rPr>
        <w:t>) and Silhouette Coefficient (</w:t>
      </w:r>
      <w:r w:rsidR="00917B13">
        <w:rPr>
          <w:sz w:val="18"/>
          <w:szCs w:val="18"/>
        </w:rPr>
        <w:t>b</w:t>
      </w:r>
      <w:r w:rsidR="006B3139" w:rsidRPr="006B3139">
        <w:rPr>
          <w:sz w:val="18"/>
          <w:szCs w:val="18"/>
        </w:rPr>
        <w:t xml:space="preserve">). </w:t>
      </w:r>
    </w:p>
    <w:sectPr w:rsidR="006B3139" w:rsidRPr="006B3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A5757" w14:textId="77777777" w:rsidR="00BF2385" w:rsidRDefault="00BF2385" w:rsidP="006B3139">
      <w:r>
        <w:separator/>
      </w:r>
    </w:p>
  </w:endnote>
  <w:endnote w:type="continuationSeparator" w:id="0">
    <w:p w14:paraId="38D9A7F8" w14:textId="77777777" w:rsidR="00BF2385" w:rsidRDefault="00BF2385" w:rsidP="006B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E9A3C" w14:textId="77777777" w:rsidR="00BF2385" w:rsidRDefault="00BF2385" w:rsidP="006B3139">
      <w:r>
        <w:separator/>
      </w:r>
    </w:p>
  </w:footnote>
  <w:footnote w:type="continuationSeparator" w:id="0">
    <w:p w14:paraId="711AA463" w14:textId="77777777" w:rsidR="00BF2385" w:rsidRDefault="00BF2385" w:rsidP="006B3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4BD"/>
    <w:rsid w:val="00074421"/>
    <w:rsid w:val="00194608"/>
    <w:rsid w:val="00216BED"/>
    <w:rsid w:val="0027480D"/>
    <w:rsid w:val="004F3139"/>
    <w:rsid w:val="005914BD"/>
    <w:rsid w:val="006520CD"/>
    <w:rsid w:val="006B3139"/>
    <w:rsid w:val="00707CE7"/>
    <w:rsid w:val="00917B13"/>
    <w:rsid w:val="00A14E02"/>
    <w:rsid w:val="00BF2385"/>
    <w:rsid w:val="00C40383"/>
    <w:rsid w:val="00D86338"/>
    <w:rsid w:val="00ED2E78"/>
    <w:rsid w:val="00FD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999BD"/>
  <w15:chartTrackingRefBased/>
  <w15:docId w15:val="{E4674005-9A65-4AFA-A5C5-D73620A70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1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1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tianzhen</dc:creator>
  <cp:keywords/>
  <dc:description/>
  <cp:lastModifiedBy>qutianzhen</cp:lastModifiedBy>
  <cp:revision>7</cp:revision>
  <dcterms:created xsi:type="dcterms:W3CDTF">2024-07-30T17:20:00Z</dcterms:created>
  <dcterms:modified xsi:type="dcterms:W3CDTF">2024-08-07T14:47:00Z</dcterms:modified>
</cp:coreProperties>
</file>